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0CB39" w14:textId="607F80C6" w:rsidR="00480844" w:rsidRDefault="00480844" w:rsidP="00480844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 w:rsidRPr="003427AB">
        <w:rPr>
          <w:rFonts w:cs="Times New Roman"/>
          <w:b/>
          <w:bCs/>
          <w:color w:val="000000" w:themeColor="text1"/>
          <w:lang w:val="en-US"/>
        </w:rPr>
        <w:t>S6</w:t>
      </w:r>
      <w:r w:rsidR="00242781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3427AB">
        <w:rPr>
          <w:rFonts w:cs="Times New Roman"/>
          <w:b/>
          <w:bCs/>
          <w:color w:val="000000" w:themeColor="text1"/>
          <w:lang w:val="en-US"/>
        </w:rPr>
        <w:t>Experiment 3 – English sentences (lab):</w:t>
      </w:r>
    </w:p>
    <w:p w14:paraId="62110499" w14:textId="77777777" w:rsidR="00480844" w:rsidRPr="003427AB" w:rsidRDefault="00480844" w:rsidP="00480844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P</w:t>
      </w:r>
      <w:r w:rsidRPr="003427AB">
        <w:rPr>
          <w:rFonts w:cs="Times New Roman"/>
          <w:b/>
          <w:bCs/>
          <w:color w:val="000000" w:themeColor="text1"/>
          <w:lang w:val="en-US"/>
        </w:rPr>
        <w:t xml:space="preserve">rimary LMM </w:t>
      </w:r>
      <w:proofErr w:type="gramStart"/>
      <w:r w:rsidRPr="003427AB">
        <w:rPr>
          <w:rFonts w:cs="Times New Roman"/>
          <w:b/>
          <w:bCs/>
          <w:color w:val="000000" w:themeColor="text1"/>
          <w:lang w:val="en-US"/>
        </w:rPr>
        <w:t>fixed-effect</w:t>
      </w:r>
      <w:proofErr w:type="gramEnd"/>
      <w:r w:rsidRPr="003427AB">
        <w:rPr>
          <w:rFonts w:cs="Times New Roman"/>
          <w:b/>
          <w:bCs/>
          <w:color w:val="000000" w:themeColor="text1"/>
          <w:lang w:val="en-US"/>
        </w:rPr>
        <w:t xml:space="preserve"> estimates</w:t>
      </w:r>
    </w:p>
    <w:p w14:paraId="41EA58F1" w14:textId="77777777" w:rsidR="00480844" w:rsidRPr="003427AB" w:rsidRDefault="00480844" w:rsidP="00480844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3"/>
        <w:gridCol w:w="726"/>
        <w:gridCol w:w="1466"/>
        <w:gridCol w:w="766"/>
        <w:gridCol w:w="689"/>
        <w:gridCol w:w="1418"/>
        <w:gridCol w:w="850"/>
      </w:tblGrid>
      <w:tr w:rsidR="00480844" w:rsidRPr="00F05886" w14:paraId="2582BD42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62FCF3" w14:textId="77777777" w:rsidR="00480844" w:rsidRPr="003427AB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427A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95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8EE99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  <w:lang w:val="de-DE"/>
              </w:rPr>
              <w:t>Complex LMM</w:t>
            </w:r>
          </w:p>
        </w:tc>
        <w:tc>
          <w:tcPr>
            <w:tcW w:w="2957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A4349A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  <w:lang w:val="de-DE"/>
              </w:rPr>
              <w:t>Zero-correlation LMM</w:t>
            </w:r>
          </w:p>
        </w:tc>
      </w:tr>
      <w:tr w:rsidR="00480844" w:rsidRPr="00F05886" w14:paraId="18C5573B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3A3412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72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0652A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6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29D84F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76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02EFB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6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B22BB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442A8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154F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</w:tr>
      <w:tr w:rsidR="00480844" w:rsidRPr="00F05886" w14:paraId="429F6D9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0418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Grand mean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FDD9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4.93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4F77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4.72 – 5.1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469BF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44.48</w:t>
            </w:r>
          </w:p>
        </w:tc>
        <w:tc>
          <w:tcPr>
            <w:tcW w:w="689" w:type="dxa"/>
          </w:tcPr>
          <w:p w14:paraId="1BDA701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4.94</w:t>
            </w:r>
          </w:p>
        </w:tc>
        <w:tc>
          <w:tcPr>
            <w:tcW w:w="1418" w:type="dxa"/>
          </w:tcPr>
          <w:p w14:paraId="260AB13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4.72 – 5.15</w:t>
            </w:r>
          </w:p>
        </w:tc>
        <w:tc>
          <w:tcPr>
            <w:tcW w:w="850" w:type="dxa"/>
          </w:tcPr>
          <w:p w14:paraId="033C7D4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44.33</w:t>
            </w:r>
          </w:p>
        </w:tc>
      </w:tr>
      <w:tr w:rsidR="00480844" w:rsidRPr="00F05886" w14:paraId="015AB40B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B9D9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Order (so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A482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F025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63 – 0.8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18CAE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12.93</w:t>
            </w:r>
          </w:p>
        </w:tc>
        <w:tc>
          <w:tcPr>
            <w:tcW w:w="689" w:type="dxa"/>
          </w:tcPr>
          <w:p w14:paraId="5A2C9B7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418" w:type="dxa"/>
          </w:tcPr>
          <w:p w14:paraId="7C56049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62 – 0.85</w:t>
            </w:r>
          </w:p>
        </w:tc>
        <w:tc>
          <w:tcPr>
            <w:tcW w:w="850" w:type="dxa"/>
          </w:tcPr>
          <w:p w14:paraId="0AFC050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12.81</w:t>
            </w:r>
          </w:p>
        </w:tc>
      </w:tr>
      <w:tr w:rsidR="00480844" w:rsidRPr="00F05886" w14:paraId="552DC3AE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9C83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D-linking (dl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1AA2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28D7B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55 – -0.3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E9801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-8.87</w:t>
            </w:r>
          </w:p>
        </w:tc>
        <w:tc>
          <w:tcPr>
            <w:tcW w:w="689" w:type="dxa"/>
          </w:tcPr>
          <w:p w14:paraId="48E3098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418" w:type="dxa"/>
          </w:tcPr>
          <w:p w14:paraId="48F17BE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55 – -0.35</w:t>
            </w:r>
          </w:p>
        </w:tc>
        <w:tc>
          <w:tcPr>
            <w:tcW w:w="850" w:type="dxa"/>
          </w:tcPr>
          <w:p w14:paraId="732B0A0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8.92</w:t>
            </w:r>
          </w:p>
        </w:tc>
      </w:tr>
      <w:tr w:rsidR="00480844" w:rsidRPr="00F05886" w14:paraId="0A889E2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8C92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Block [2-6] – 1 (b1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96F9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B34A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22 – 0.56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F85A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4.54</w:t>
            </w:r>
          </w:p>
        </w:tc>
        <w:tc>
          <w:tcPr>
            <w:tcW w:w="689" w:type="dxa"/>
          </w:tcPr>
          <w:p w14:paraId="17E6CD6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418" w:type="dxa"/>
          </w:tcPr>
          <w:p w14:paraId="0C62C6C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21 – 0.56</w:t>
            </w:r>
          </w:p>
        </w:tc>
        <w:tc>
          <w:tcPr>
            <w:tcW w:w="850" w:type="dxa"/>
          </w:tcPr>
          <w:p w14:paraId="446FA7E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4.35</w:t>
            </w:r>
          </w:p>
        </w:tc>
      </w:tr>
      <w:tr w:rsidR="00480844" w:rsidRPr="00F05886" w14:paraId="64C27A46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7630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Block [3-6] – 2 (b2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0FEEB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5F27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06 – 0.2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74A9F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3.53</w:t>
            </w:r>
          </w:p>
        </w:tc>
        <w:tc>
          <w:tcPr>
            <w:tcW w:w="689" w:type="dxa"/>
          </w:tcPr>
          <w:p w14:paraId="22A9023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418" w:type="dxa"/>
          </w:tcPr>
          <w:p w14:paraId="48C67BC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6 – 0.22</w:t>
            </w:r>
          </w:p>
        </w:tc>
        <w:tc>
          <w:tcPr>
            <w:tcW w:w="850" w:type="dxa"/>
          </w:tcPr>
          <w:p w14:paraId="01884B6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3.49</w:t>
            </w:r>
          </w:p>
        </w:tc>
      </w:tr>
      <w:tr w:rsidR="00480844" w:rsidRPr="00F05886" w14:paraId="672D648C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9BBE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4-6] – 3 (b3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B590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2300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1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D9BDB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689" w:type="dxa"/>
          </w:tcPr>
          <w:p w14:paraId="164FACF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18" w:type="dxa"/>
          </w:tcPr>
          <w:p w14:paraId="09AA210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1</w:t>
            </w:r>
          </w:p>
        </w:tc>
        <w:tc>
          <w:tcPr>
            <w:tcW w:w="850" w:type="dxa"/>
          </w:tcPr>
          <w:p w14:paraId="5EC2832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  <w:tr w:rsidR="00480844" w:rsidRPr="00F05886" w14:paraId="5B9E1195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74DB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5-6] – 4 (b4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D2CD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CFE6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0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8A34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689" w:type="dxa"/>
          </w:tcPr>
          <w:p w14:paraId="383C264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8" w:type="dxa"/>
          </w:tcPr>
          <w:p w14:paraId="7694F23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0</w:t>
            </w:r>
          </w:p>
        </w:tc>
        <w:tc>
          <w:tcPr>
            <w:tcW w:w="850" w:type="dxa"/>
          </w:tcPr>
          <w:p w14:paraId="4B1E11C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22</w:t>
            </w:r>
          </w:p>
        </w:tc>
      </w:tr>
      <w:tr w:rsidR="00480844" w:rsidRPr="00F05886" w14:paraId="5621C32E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563B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6] – 5 (b5)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FFEA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876C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26A2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689" w:type="dxa"/>
          </w:tcPr>
          <w:p w14:paraId="65DFD4F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18" w:type="dxa"/>
          </w:tcPr>
          <w:p w14:paraId="56F96C9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5</w:t>
            </w:r>
          </w:p>
        </w:tc>
        <w:tc>
          <w:tcPr>
            <w:tcW w:w="850" w:type="dxa"/>
          </w:tcPr>
          <w:p w14:paraId="39C8599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02</w:t>
            </w:r>
          </w:p>
        </w:tc>
      </w:tr>
      <w:tr w:rsidR="00480844" w:rsidRPr="00F05886" w14:paraId="057582A8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9A6E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dl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95F5E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07083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0.46 – 0.66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D2FE7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10.97</w:t>
            </w:r>
          </w:p>
        </w:tc>
        <w:tc>
          <w:tcPr>
            <w:tcW w:w="689" w:type="dxa"/>
          </w:tcPr>
          <w:p w14:paraId="11792F4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418" w:type="dxa"/>
          </w:tcPr>
          <w:p w14:paraId="711800B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46 – 0.66</w:t>
            </w:r>
          </w:p>
        </w:tc>
        <w:tc>
          <w:tcPr>
            <w:tcW w:w="850" w:type="dxa"/>
          </w:tcPr>
          <w:p w14:paraId="40E0A70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11.02</w:t>
            </w:r>
          </w:p>
        </w:tc>
      </w:tr>
      <w:tr w:rsidR="00480844" w:rsidRPr="00F05886" w14:paraId="10915012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20DD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b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9F4C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AF6F6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24 – -0.0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525DD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-2.24</w:t>
            </w:r>
          </w:p>
        </w:tc>
        <w:tc>
          <w:tcPr>
            <w:tcW w:w="689" w:type="dxa"/>
          </w:tcPr>
          <w:p w14:paraId="5DE8137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418" w:type="dxa"/>
          </w:tcPr>
          <w:p w14:paraId="2B3FCC2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3 – -0.01</w:t>
            </w:r>
          </w:p>
        </w:tc>
        <w:tc>
          <w:tcPr>
            <w:tcW w:w="850" w:type="dxa"/>
          </w:tcPr>
          <w:p w14:paraId="498864D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2.13</w:t>
            </w:r>
          </w:p>
        </w:tc>
      </w:tr>
      <w:tr w:rsidR="00480844" w:rsidRPr="00F05886" w14:paraId="5938C86F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96C5A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b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E79C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3CE1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Cs/>
                <w:color w:val="000000" w:themeColor="text1"/>
                <w:sz w:val="22"/>
                <w:szCs w:val="22"/>
              </w:rPr>
              <w:t>-0.20 – -0.0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73F8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color w:val="000000" w:themeColor="text1"/>
                <w:sz w:val="22"/>
                <w:szCs w:val="22"/>
              </w:rPr>
              <w:t>-3.09</w:t>
            </w:r>
          </w:p>
        </w:tc>
        <w:tc>
          <w:tcPr>
            <w:tcW w:w="689" w:type="dxa"/>
          </w:tcPr>
          <w:p w14:paraId="22ACBD5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418" w:type="dxa"/>
          </w:tcPr>
          <w:p w14:paraId="57E96FE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1 – -0.05</w:t>
            </w:r>
          </w:p>
        </w:tc>
        <w:tc>
          <w:tcPr>
            <w:tcW w:w="850" w:type="dxa"/>
          </w:tcPr>
          <w:p w14:paraId="3177BA7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3.17</w:t>
            </w:r>
          </w:p>
        </w:tc>
      </w:tr>
      <w:tr w:rsidR="00480844" w:rsidRPr="00F05886" w14:paraId="375EED26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E316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AFA0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072A9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6 – 0.00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9142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1.92</w:t>
            </w:r>
          </w:p>
        </w:tc>
        <w:tc>
          <w:tcPr>
            <w:tcW w:w="689" w:type="dxa"/>
          </w:tcPr>
          <w:p w14:paraId="6A880D3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8" w:type="dxa"/>
          </w:tcPr>
          <w:p w14:paraId="006EDA8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6 – 0.00</w:t>
            </w:r>
          </w:p>
        </w:tc>
        <w:tc>
          <w:tcPr>
            <w:tcW w:w="850" w:type="dxa"/>
          </w:tcPr>
          <w:p w14:paraId="37C2630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1.87</w:t>
            </w:r>
          </w:p>
        </w:tc>
      </w:tr>
      <w:tr w:rsidR="00480844" w:rsidRPr="00F05886" w14:paraId="53C61D38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CA0A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4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6CC67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6B73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7 – 0.10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AFC01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689" w:type="dxa"/>
          </w:tcPr>
          <w:p w14:paraId="1F6885E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8" w:type="dxa"/>
          </w:tcPr>
          <w:p w14:paraId="07E6939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7 – 0.10</w:t>
            </w:r>
          </w:p>
        </w:tc>
        <w:tc>
          <w:tcPr>
            <w:tcW w:w="850" w:type="dxa"/>
          </w:tcPr>
          <w:p w14:paraId="33B8CE1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480844" w:rsidRPr="00F05886" w14:paraId="2D6579D9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BCC4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5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B89EF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6C47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5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CE50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689" w:type="dxa"/>
          </w:tcPr>
          <w:p w14:paraId="6F0BDDF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18" w:type="dxa"/>
          </w:tcPr>
          <w:p w14:paraId="354E459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5</w:t>
            </w:r>
          </w:p>
        </w:tc>
        <w:tc>
          <w:tcPr>
            <w:tcW w:w="850" w:type="dxa"/>
          </w:tcPr>
          <w:p w14:paraId="16CF651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03</w:t>
            </w:r>
          </w:p>
        </w:tc>
      </w:tr>
      <w:tr w:rsidR="00480844" w:rsidRPr="00F05886" w14:paraId="49119D47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03B8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928C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F0A2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1 – 0.1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545CA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689" w:type="dxa"/>
          </w:tcPr>
          <w:p w14:paraId="5073ED4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8" w:type="dxa"/>
          </w:tcPr>
          <w:p w14:paraId="0A63935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1 – 0.13</w:t>
            </w:r>
          </w:p>
        </w:tc>
        <w:tc>
          <w:tcPr>
            <w:tcW w:w="850" w:type="dxa"/>
          </w:tcPr>
          <w:p w14:paraId="2919424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480844" w:rsidRPr="00F05886" w14:paraId="786B6A5D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B78B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21E9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BBEC6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1 – 0.14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9272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689" w:type="dxa"/>
          </w:tcPr>
          <w:p w14:paraId="610ECC3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18" w:type="dxa"/>
          </w:tcPr>
          <w:p w14:paraId="0FBC5E4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1 – 0.14</w:t>
            </w:r>
          </w:p>
        </w:tc>
        <w:tc>
          <w:tcPr>
            <w:tcW w:w="850" w:type="dxa"/>
          </w:tcPr>
          <w:p w14:paraId="4879818A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62</w:t>
            </w:r>
          </w:p>
        </w:tc>
      </w:tr>
      <w:tr w:rsidR="00480844" w:rsidRPr="00F05886" w14:paraId="58A55EA5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C6CD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4771A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00AC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1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B535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689" w:type="dxa"/>
          </w:tcPr>
          <w:p w14:paraId="7488BD3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18" w:type="dxa"/>
          </w:tcPr>
          <w:p w14:paraId="3CCEEE6C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4 – 0.13</w:t>
            </w:r>
          </w:p>
        </w:tc>
        <w:tc>
          <w:tcPr>
            <w:tcW w:w="850" w:type="dxa"/>
          </w:tcPr>
          <w:p w14:paraId="699D752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05</w:t>
            </w:r>
          </w:p>
        </w:tc>
      </w:tr>
      <w:tr w:rsidR="00480844" w:rsidRPr="00F05886" w14:paraId="646CB887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CC03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4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7343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AA58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09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C0DF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89" w:type="dxa"/>
          </w:tcPr>
          <w:p w14:paraId="259FCCB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8" w:type="dxa"/>
          </w:tcPr>
          <w:p w14:paraId="7E7D589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7 – 0.10</w:t>
            </w:r>
          </w:p>
        </w:tc>
        <w:tc>
          <w:tcPr>
            <w:tcW w:w="850" w:type="dxa"/>
          </w:tcPr>
          <w:p w14:paraId="29BD763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480844" w:rsidRPr="00F05886" w14:paraId="112646E0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FF4C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5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D3E3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7D2D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4 – 0.16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80514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689" w:type="dxa"/>
          </w:tcPr>
          <w:p w14:paraId="6ABBF6F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18" w:type="dxa"/>
          </w:tcPr>
          <w:p w14:paraId="47FDAB6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3 – 0.17</w:t>
            </w:r>
          </w:p>
        </w:tc>
        <w:tc>
          <w:tcPr>
            <w:tcW w:w="850" w:type="dxa"/>
          </w:tcPr>
          <w:p w14:paraId="69A59A8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36</w:t>
            </w:r>
          </w:p>
        </w:tc>
      </w:tr>
      <w:tr w:rsidR="00480844" w:rsidRPr="00F05886" w14:paraId="553C5FE7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9AF5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 xml:space="preserve"> x dl) x b1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480CF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57B2E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3 – 0.2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3505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689" w:type="dxa"/>
          </w:tcPr>
          <w:p w14:paraId="3F5D7E5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18" w:type="dxa"/>
          </w:tcPr>
          <w:p w14:paraId="00C4583A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20</w:t>
            </w:r>
          </w:p>
        </w:tc>
        <w:tc>
          <w:tcPr>
            <w:tcW w:w="850" w:type="dxa"/>
          </w:tcPr>
          <w:p w14:paraId="0779584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19</w:t>
            </w:r>
          </w:p>
        </w:tc>
      </w:tr>
      <w:tr w:rsidR="00480844" w:rsidRPr="00F05886" w14:paraId="7AC8AD4B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80A8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2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8CAE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8C4B3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0 – 0.06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2F6F2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689" w:type="dxa"/>
          </w:tcPr>
          <w:p w14:paraId="76C7042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18" w:type="dxa"/>
          </w:tcPr>
          <w:p w14:paraId="4BF72ABA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0 – 0.06</w:t>
            </w:r>
          </w:p>
        </w:tc>
        <w:tc>
          <w:tcPr>
            <w:tcW w:w="850" w:type="dxa"/>
          </w:tcPr>
          <w:p w14:paraId="642F0466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57</w:t>
            </w:r>
          </w:p>
        </w:tc>
      </w:tr>
      <w:tr w:rsidR="00480844" w:rsidRPr="00F05886" w14:paraId="4E1B4B0E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D1A3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3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D2C50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EA2A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9 – 0.07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1277C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689" w:type="dxa"/>
          </w:tcPr>
          <w:p w14:paraId="0D88B22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18" w:type="dxa"/>
          </w:tcPr>
          <w:p w14:paraId="50266A5D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09</w:t>
            </w:r>
          </w:p>
        </w:tc>
        <w:tc>
          <w:tcPr>
            <w:tcW w:w="850" w:type="dxa"/>
          </w:tcPr>
          <w:p w14:paraId="6CCB4B7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9</w:t>
            </w:r>
          </w:p>
        </w:tc>
      </w:tr>
      <w:tr w:rsidR="00480844" w:rsidRPr="00F05886" w14:paraId="5271A8D9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B39B9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 xml:space="preserve"> x dl) x b4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2155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8BD95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1 – 0.07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0DF251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689" w:type="dxa"/>
          </w:tcPr>
          <w:p w14:paraId="4D15EA90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1418" w:type="dxa"/>
          </w:tcPr>
          <w:p w14:paraId="5CD467AF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9 – 0.08</w:t>
            </w:r>
          </w:p>
        </w:tc>
        <w:tc>
          <w:tcPr>
            <w:tcW w:w="850" w:type="dxa"/>
          </w:tcPr>
          <w:p w14:paraId="5B9A887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0</w:t>
            </w:r>
          </w:p>
        </w:tc>
      </w:tr>
      <w:tr w:rsidR="00480844" w:rsidRPr="00F05886" w14:paraId="581D2C5B" w14:textId="77777777" w:rsidTr="00F722B6">
        <w:trPr>
          <w:jc w:val="center"/>
        </w:trPr>
        <w:tc>
          <w:tcPr>
            <w:tcW w:w="202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77D72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5</w:t>
            </w:r>
          </w:p>
        </w:tc>
        <w:tc>
          <w:tcPr>
            <w:tcW w:w="726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47ED8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66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2E4D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9 – 0.11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D19A57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689" w:type="dxa"/>
            <w:tcBorders>
              <w:bottom w:val="single" w:sz="6" w:space="0" w:color="auto"/>
            </w:tcBorders>
          </w:tcPr>
          <w:p w14:paraId="131AE93B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A7225F3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2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58268084" w14:textId="77777777" w:rsidR="00480844" w:rsidRPr="00F05886" w:rsidRDefault="00480844" w:rsidP="00F722B6">
            <w:pPr>
              <w:spacing w:before="100" w:beforeAutospacing="1" w:after="100" w:afterAutospacing="1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</w:tbl>
    <w:p w14:paraId="723B882E" w14:textId="77777777" w:rsidR="00480844" w:rsidRDefault="00480844" w:rsidP="00480844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6B7A4307" w14:textId="4C3B8100" w:rsidR="001548BE" w:rsidRPr="00480844" w:rsidRDefault="00242781" w:rsidP="00480844"/>
    <w:sectPr w:rsidR="001548BE" w:rsidRPr="00480844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242781"/>
    <w:rsid w:val="00247E4F"/>
    <w:rsid w:val="002A43D8"/>
    <w:rsid w:val="002B00AE"/>
    <w:rsid w:val="002E0CD2"/>
    <w:rsid w:val="00381693"/>
    <w:rsid w:val="00480844"/>
    <w:rsid w:val="004C12FB"/>
    <w:rsid w:val="004C7026"/>
    <w:rsid w:val="004F5CE4"/>
    <w:rsid w:val="00572303"/>
    <w:rsid w:val="008B51AE"/>
    <w:rsid w:val="00BE1AFE"/>
    <w:rsid w:val="00C979D4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3</cp:revision>
  <cp:lastPrinted>2021-04-08T09:41:00Z</cp:lastPrinted>
  <dcterms:created xsi:type="dcterms:W3CDTF">2021-04-08T09:44:00Z</dcterms:created>
  <dcterms:modified xsi:type="dcterms:W3CDTF">2021-05-03T16:42:00Z</dcterms:modified>
</cp:coreProperties>
</file>